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B36CF5" w14:textId="648A6E5F" w:rsidR="00EB5829" w:rsidRDefault="00B354E3">
      <w:pPr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eastAsia="en-GB"/>
        </w:rPr>
        <w:t>S</w:t>
      </w:r>
      <w:r w:rsidR="002268CB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eastAsia="en-GB"/>
        </w:rPr>
        <w:t>3</w:t>
      </w:r>
      <w:r w:rsidR="006E0A49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eastAsia="en-GB"/>
        </w:rPr>
        <w:t xml:space="preserve"> Table.</w:t>
      </w:r>
      <w:r w:rsidR="007D045F" w:rsidRPr="007D045F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eastAsia="en-GB"/>
        </w:rPr>
        <w:t xml:space="preserve"> </w:t>
      </w:r>
      <w:r w:rsidR="006A43BC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eastAsia="en-GB"/>
        </w:rPr>
        <w:t>F</w:t>
      </w:r>
      <w:r w:rsidR="007D045F" w:rsidRPr="007D045F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eastAsia="en-GB"/>
        </w:rPr>
        <w:t>ull text articles excluded and reasons for exclusion</w:t>
      </w:r>
    </w:p>
    <w:p w14:paraId="03687A94" w14:textId="77777777" w:rsidR="007D045F" w:rsidRDefault="007D045F"/>
    <w:tbl>
      <w:tblPr>
        <w:tblW w:w="14920" w:type="dxa"/>
        <w:tblInd w:w="-5" w:type="dxa"/>
        <w:tblLook w:val="04A0" w:firstRow="1" w:lastRow="0" w:firstColumn="1" w:lastColumn="0" w:noHBand="0" w:noVBand="1"/>
      </w:tblPr>
      <w:tblGrid>
        <w:gridCol w:w="11860"/>
        <w:gridCol w:w="3060"/>
      </w:tblGrid>
      <w:tr w:rsidR="007D045F" w:rsidRPr="007D045F" w14:paraId="26A2EDCE" w14:textId="77777777" w:rsidTr="007D045F">
        <w:trPr>
          <w:trHeight w:val="300"/>
        </w:trPr>
        <w:tc>
          <w:tcPr>
            <w:tcW w:w="1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C1D6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Referenc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1B2A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Reason/s for exclusion</w:t>
            </w:r>
          </w:p>
        </w:tc>
      </w:tr>
      <w:tr w:rsidR="007D045F" w:rsidRPr="007D045F" w14:paraId="2DA0370F" w14:textId="77777777" w:rsidTr="007D045F">
        <w:trPr>
          <w:trHeight w:val="136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9BF9E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Rapisard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MC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Caldac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Valent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, Brescia R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api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arpietro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, et al. Efficacy of vaginal preparation containing </w:t>
            </w:r>
            <w:r w:rsidRPr="007D045F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actobacillus acidophilus</w:t>
            </w: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, lactic acid and deodorized garlic extract in treatment and prevention of symptomatic bacterial vaginitis: result from a single-arm pilot study. Ital</w:t>
            </w:r>
            <w:bookmarkStart w:id="0" w:name="_GoBack"/>
            <w:bookmarkEnd w:id="0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ian Journal of Gynaecology &amp; Obstetrics. 2018;30(1):21-31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8EAAF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-RCT</w:t>
            </w: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br/>
              <w:t>Contains a lactic acid producing probiotic</w:t>
            </w:r>
          </w:p>
        </w:tc>
      </w:tr>
      <w:tr w:rsidR="007D045F" w:rsidRPr="007D045F" w14:paraId="323F21DD" w14:textId="77777777" w:rsidTr="007D045F">
        <w:trPr>
          <w:trHeight w:val="256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CFB1C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Hirnl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Malolepsza-Jarmolowsk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K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Kubi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A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Hirnl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. Evaluation of bacterial vaginosis therapy in pregnant women with vaginal tablets containing lactic acid complexed with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eudragit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® E-100 which undergo gelation at the site of application. Advances in Clinical and Experimental Medicine. 2006;15(4):645-51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A5802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-RCT</w:t>
            </w: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br/>
              <w:t>Pregnant women</w:t>
            </w: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br/>
              <w:t xml:space="preserve">Definition of BV at baseline is unclear and difficult to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etermiun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the number of women with NS=7-10 at enrolment who were cured (NS&lt;4) at endpoint</w:t>
            </w:r>
          </w:p>
        </w:tc>
      </w:tr>
      <w:tr w:rsidR="007D045F" w:rsidRPr="007D045F" w14:paraId="2FEAE55B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2ECA8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olst E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randberg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. Treatment of bacterial vaginosis in pregnancy with a lactate gel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cand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 Infect Dis. 1990;22(5):625-6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DCCE8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-RCT</w:t>
            </w: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br/>
              <w:t>Pregnant women</w:t>
            </w:r>
          </w:p>
        </w:tc>
      </w:tr>
      <w:tr w:rsidR="007D045F" w:rsidRPr="007D045F" w14:paraId="71B8DB33" w14:textId="77777777" w:rsidTr="007D045F">
        <w:trPr>
          <w:trHeight w:val="102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D9E50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ahamonde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V, Portugal PM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rolazo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M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imoe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A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ahamonde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. Use of a lactic acid plus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lactoserum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timate liquid soap for external hygiene in the prevention of bacterial vaginosis recurrence after metronidazole oral treatment. Rev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ssoc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d Bras (1992). 2011;57(4):415-20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F3D20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-RCT</w:t>
            </w: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br/>
              <w:t>Study of BV recurrence</w:t>
            </w: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br/>
              <w:t>Product used externally</w:t>
            </w:r>
          </w:p>
        </w:tc>
      </w:tr>
      <w:tr w:rsidR="007D045F" w:rsidRPr="007D045F" w14:paraId="60D87E65" w14:textId="77777777" w:rsidTr="007D045F">
        <w:trPr>
          <w:trHeight w:val="160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E26EA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ierro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Catacchio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Candid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Zerbinat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, Alfonso R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Rhatany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ased preparation in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vulvovaginiti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vaginosis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azzett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Medic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Italian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rchivio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er le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cienz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Medich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2009;168(6):339-46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7D4B9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-RCT</w:t>
            </w: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br/>
              <w:t xml:space="preserve">BV cure not defined as ≤2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mse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criteria and/or NS&lt;4</w:t>
            </w: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br/>
              <w:t>Contains a lactic acid producing probiotic</w:t>
            </w:r>
          </w:p>
        </w:tc>
      </w:tr>
      <w:tr w:rsidR="007D045F" w:rsidRPr="007D045F" w14:paraId="423A7C20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C394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Decen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C, Co JT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Manalasta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M, Jr.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alaypayo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P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adolin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S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iso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M, et al. Metronidazole with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Lactacyd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aginal gel in bacterial vaginosis. J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Obstet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ynaeco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s. 2006;32(2):243-51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CEB44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BV cure not defined as ≤2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mse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criteria and/or NS&lt;4</w:t>
            </w:r>
          </w:p>
        </w:tc>
      </w:tr>
      <w:tr w:rsidR="007D045F" w:rsidRPr="007D045F" w14:paraId="658AFF7D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8AB2B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ndersch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, Lindell D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Dahle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randberg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. Bacterial vaginosis and the effect of intermittent prophylactic treatment with an acid lactate gel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yneco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Obstet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vest. 1990;30(2):114-9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7EC4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udy of BV recurrence</w:t>
            </w:r>
          </w:p>
        </w:tc>
      </w:tr>
      <w:tr w:rsidR="007D045F" w:rsidRPr="007D045F" w14:paraId="36FFB008" w14:textId="77777777" w:rsidTr="007D045F">
        <w:trPr>
          <w:trHeight w:val="160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859E5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mara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erdigao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, Souza MH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Mauck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, Waller D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Zaneveld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, et al. Vaginal safety after use of a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ioadhesiv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acid-buffering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microbicida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traceptive gel (ACIDFORM) and a 2% nonoxynol-9 product. Contraception. 2006;73(5):542-7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D66DB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udy of women without BV where vaginal microbiota is not assessed using molecular methods (Assessed only by Nugent Score)</w:t>
            </w:r>
          </w:p>
        </w:tc>
      </w:tr>
      <w:tr w:rsidR="007D045F" w:rsidRPr="007D045F" w14:paraId="2CD2613F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0FFE5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ndersch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, Lindell D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Dahle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randberg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. Bacterial vaginosis and the effect of intermittent prophylactic treatment with an acid lactate gel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yneco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Obstet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vest. 1990;30(2):114-9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5B7A0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plicate record</w:t>
            </w:r>
          </w:p>
        </w:tc>
      </w:tr>
      <w:tr w:rsidR="007D045F" w:rsidRPr="007D045F" w14:paraId="524B2FE6" w14:textId="77777777" w:rsidTr="007D045F">
        <w:trPr>
          <w:trHeight w:val="102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98BD9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oek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J, Dekker JH, van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Eijk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T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Kostens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J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ezemer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D. Effect of lactic acid suppositories compared with oral metronidazole and placebo in bacterial vaginosis: a randomised clinical trial. Genitourinary medicine. 1993;69(5):388-9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6D522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uplicate record</w:t>
            </w:r>
          </w:p>
        </w:tc>
      </w:tr>
      <w:tr w:rsidR="007D045F" w:rsidRPr="007D045F" w14:paraId="169F940F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96D63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rittingham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, Wilson WA. The antimicrobial effect of boric acid on trichomonas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vaginali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Sexually Transmitted Diseases. 2014;41(12):718-22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638D8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3A0D6F49" w14:textId="77777777" w:rsidTr="007D045F">
        <w:trPr>
          <w:trHeight w:val="102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FB1E9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Carat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Zizz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, Guido M, De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Donno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tefanizz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, Serra R, et al. Safety, efficacy, and tolerability of differential treatment to prevent and treat vaginal dryness and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vulvovaginiti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diabetic women. Clinical and experimental obstetrics &amp;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ynecology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2016;43(2):198-202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DC70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3C31D41E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0FA6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lackson TE, Coombs GH. The antagonistic effects of acetate and lactate upon the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trichomonacida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tivity of metronidazole. Journal of Antimicrobial Chemotherapy. 1983;11(5):401-6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1BC3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50EBDF4C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3594A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Eusaph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Z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Nighat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, Arshad A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Lactacyd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H as an adjuvant therapy for vulvovaginal infections in Pakistani women: Fresh study, a satisfaction survey. Journal of the Pakistan Medical Association. 2016;66(5):521-7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5648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75C99647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49F8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uaraldi C, Costantino M, Costantino D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Tyndallized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actic ferments: New possible therapies in treating vaginitis. Minerva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inecologic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2017;69(1):112-5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5D07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090E2476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71F99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Jones CP, Carter B, Thomas WL. The treatment of resistant or recurrent vaginal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trichomoniasi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ith lactic acid jelly and lactic acid douches. 1960;149(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upp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):128-38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40986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37682C71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980FB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Kale V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ati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Khandagad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. Development of vaginal tablets containing probiotic and prebiotic. International Journal of Pharmaceutical Sciences Review and Research. 2012;15(1):31-5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60D46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34E04130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DC81D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e YK, Chung HH, Kim JW, Park NH, Song YS, Kang SB. Vaginal pH-balanced gel for the control of atrophic vaginitis among breast cancer survivors: A randomized controlled trial. Obstetrics and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ynecology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2011;117(4):922-7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2CAF1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5887E90F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ACC6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Malolepsza-Jarmolowsk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K. Studies on gynaecological hydrophilic lactic acid preparations, Part 7: use of chitosan as lactic acid carrier in intravaginal tablets (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lobul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vaginale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. Die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harmazi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2006;61(9):780-2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DF5B4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6268FB03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4C93A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Malolepsza-Jarmolowsk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K. Studies on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ynecologica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ydrophilic lactic acid preparations. Part 8: use of chitosan as lactic acid carrier in intravaginal tablets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ct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olonia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harmaceutic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2007;64(1):69-72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89BAC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651C9FED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280A6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Malolepsza-Jarmolowsk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K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Kubi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A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Hirnl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. Studies on gynaecological hydrophilic lactic acid preparations. Part 5: The use of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Eudragit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-100 as lactic acid carrier in intravaginal tablets. Die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harmazi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2003;58(4):260-2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E42FC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76DCA989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33F9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Malolepsza-Jarmolowsk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K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Kubi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A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Hirnl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. Studies on gynaecological hydrophilic lactic acid preparations, part 6: use of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Eudragit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-100 as lactic acid carrier in intravaginal tablets. Die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harmazi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2003;58(5):334-6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68803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68B6D52B" w14:textId="77777777" w:rsidTr="007D045F">
        <w:trPr>
          <w:trHeight w:val="102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0F3CB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Mauck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K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rach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, Kimble T, Thurman A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Cocho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, Littlefield S, et al. A phase I randomized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ostcoita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esting and safety study of the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Cay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aphragm used with 3% Nonoxynol-9 gel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ContraGe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 no gel. Contraception. 2017;96(2):124-30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7283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3AF7AAC0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BAB2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lvin L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lasier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, Elton R, Cameron ST. pH-balanced tampons: Do they effectively control vaginal pH? BJOG: An International Journal of Obstetrics and Gynaecology. 2008;115(5):639-45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323F7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73EE585C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E5081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assloer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J. Problems of povidone-iodine and LEC as an alternative in vaginal disinfection. International Journal of Experimental and Clinical Chemotherapy. 1990;3(4):235-7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4D04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36F59B21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0AD52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anchez Carazo JL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imeno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Carpio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rifo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LA. Comparison of three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imidazolic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gimens in the treatment of vaginal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candidosi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European Journal of Sexually Transmitted Diseases. 1986;3(4):223-5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5EBD9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597FE27C" w14:textId="77777777" w:rsidTr="007D045F">
        <w:trPr>
          <w:trHeight w:val="102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D1CC7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widsinsk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Loening-Bauck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Mendling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widsinsk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. Positive effects of local therapy with a vaginal lactic acid gel on dysuria and </w:t>
            </w:r>
            <w:proofErr w:type="gram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E.coli</w:t>
            </w:r>
            <w:proofErr w:type="gram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acteriuria question our current views on recurrent cystitis. Archives of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ynecology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Obstetrics. 2012;285(6):1619-25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5C553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29EC46D7" w14:textId="77777777" w:rsidTr="007D045F">
        <w:trPr>
          <w:trHeight w:val="102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08704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ansupasir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uangsricharer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Itti-arwachaku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savapiriyanont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. Satisfaction and tolerability of combination of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lactoserum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lactic acid on the external genitalia in Thai women. Journal of the Medical Association of Thailand. 2005;88(12):1753-7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615E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0D4EDA80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66AF6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Tedesch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envenut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. Comparison of vaginal gel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isoflavone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ersus no topical treatment in vaginal dystrophy: results of a preliminary prospective study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yneco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Endocrino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2012;28(8):652-4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25CCC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02D8F23F" w14:textId="77777777" w:rsidTr="007D045F">
        <w:trPr>
          <w:trHeight w:val="102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1128E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Verstraele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Vervaet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Remo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-P. Rationale and Safety Assessment of a Novel Intravaginal Drug-Delivery System with Sustained DL-Lactic Acid Release, Intended for Long-Term Protection of the Vaginal Microbiome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Lo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NE. 2016;11(4):e0153441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191F4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37B53969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FBA1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Weissenbacher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R, Schulze K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Tampovaga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®-C lactic acid - Investigation of the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alenic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eparation and clinical and microbiological efficacy in non-specific vaginitis. International Journal of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Feto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-Maternal Medicine. 1991;4(2):79-86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F434A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604B537C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84E95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rzezinski A, Stern T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rbe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Rahav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, Benita S. Efficacy of a novel pH-buffering tampon in preserving the acidic vaginal pH during menstruation. International Journal of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ynecology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Obstetrics. 2004;85(3):298-300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B7103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BV cure or vaginal microbiota outcome</w:t>
            </w:r>
          </w:p>
        </w:tc>
      </w:tr>
      <w:tr w:rsidR="007D045F" w:rsidRPr="007D045F" w14:paraId="416EFBD0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9C41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Lamott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Neut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Decrocq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Djotn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aforell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® and the vulvovaginal ecosystem. Fundamental and Clinical Pharmacology. 2011;25:5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D4C25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full text available</w:t>
            </w:r>
          </w:p>
        </w:tc>
      </w:tr>
      <w:tr w:rsidR="007D045F" w:rsidRPr="007D045F" w14:paraId="53EDA334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F2245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Maneksh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. Comparison of povidone iodine (betadine) vaginal pessaries and lactic acid pessaries in the treatment of vaginitis. Journal of International Medical Research. 1974;2(3):236-9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28464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full text available</w:t>
            </w:r>
          </w:p>
        </w:tc>
      </w:tr>
      <w:tr w:rsidR="007D045F" w:rsidRPr="007D045F" w14:paraId="3231DD01" w14:textId="77777777" w:rsidTr="007D045F">
        <w:trPr>
          <w:trHeight w:val="34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AE88A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Tedesch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envenut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. Use of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topical+ora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isoflavone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vaginal dystrophy. Climacteric. 2011;14:196-7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F07D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full text available</w:t>
            </w:r>
          </w:p>
        </w:tc>
      </w:tr>
      <w:tr w:rsidR="007D045F" w:rsidRPr="007D045F" w14:paraId="5C7F6620" w14:textId="77777777" w:rsidTr="007D045F">
        <w:trPr>
          <w:trHeight w:val="102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830ED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iot P, Van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Dyck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odt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Vanderheyde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. A placebo-controlled, double-blind comparison of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tinidazol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triple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ulfonamid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ream for the treatment of nonspecific vaginitis. American Journal of Obstetrics and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ynecology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1983;147(1):85-9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9CB76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full text available</w:t>
            </w:r>
          </w:p>
        </w:tc>
      </w:tr>
      <w:tr w:rsidR="007D045F" w:rsidRPr="007D045F" w14:paraId="542BA659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DC7FF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omas M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Culwel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K, Howard B, Dart C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ynecologic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fections and colposcopy findings from a phase 3 efficacy and safety study of a contraceptive vaginal gel compared with nonoxynol-9. Contraception. 2016;94(4):415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E4A77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full text available</w:t>
            </w:r>
          </w:p>
        </w:tc>
      </w:tr>
      <w:tr w:rsidR="007D045F" w:rsidRPr="007D045F" w14:paraId="16DC1A8A" w14:textId="77777777" w:rsidTr="007D045F">
        <w:trPr>
          <w:trHeight w:val="102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98C7C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Viravaidy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Manona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arit-Apirak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Wattanayingcharoencha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. Effects of topical antiseptic agent on vaginal symptoms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h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infection in postmenopausal women using pessary for pelvic organ prolapse. International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Urogynecology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ournal and Pelvic Floor Dysfunction. 2012;23(2):S131-S2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F36F6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full text available</w:t>
            </w:r>
          </w:p>
        </w:tc>
      </w:tr>
      <w:tr w:rsidR="007D045F" w:rsidRPr="007D045F" w14:paraId="0EC4772B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E931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leury F, Hodgson C. Single-dose treatment of vulvovaginal candidiasis with a new 500 mg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clotrimazol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aginal tablet. Advances in Therapy. 1984;1(5):349-56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8CB1A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lactic acid therapy</w:t>
            </w:r>
          </w:p>
        </w:tc>
      </w:tr>
      <w:tr w:rsidR="007D045F" w:rsidRPr="007D045F" w14:paraId="6B85F7C3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747B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hmad FJ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lam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A, Khan ZI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Khar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K, Ali M. Development and in vitro evaluation of an acid buffering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ioadhesiv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aginal gel for mixed vaginal infections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ct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harmaceutic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2008;58(4):407-19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D4D94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lactic acid therapy</w:t>
            </w:r>
          </w:p>
        </w:tc>
      </w:tr>
      <w:tr w:rsidR="007D045F" w:rsidRPr="007D045F" w14:paraId="5ED85EB3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EDB3F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lam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A, Ahmad FJ, Khan ZI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Khar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K, Ali M. Development and evaluation of acid-buffering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ioadhesiv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aginal tablet for mixed vaginal infections. AAPS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harmSciTech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2007;8(4):E109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DA679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lactic acid therapy</w:t>
            </w:r>
          </w:p>
        </w:tc>
      </w:tr>
      <w:tr w:rsidR="007D045F" w:rsidRPr="007D045F" w14:paraId="255D7529" w14:textId="77777777" w:rsidTr="007D045F">
        <w:trPr>
          <w:trHeight w:val="102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5E4B3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liou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, Abdi A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Fhoul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ringel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oudabou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Ouzar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. Diversity of vaginal lactic acid bacterial microbiota in 15 Algerian pregnant women with and without bacterial vaginosis by using culture independent method. Journal of Clinical and Diagnostic Research. 2016;10(9):DC23-DC7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3818B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lactic acid therapy</w:t>
            </w:r>
          </w:p>
        </w:tc>
      </w:tr>
      <w:tr w:rsidR="007D045F" w:rsidRPr="007D045F" w14:paraId="35816843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45A33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polikhin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A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ukhih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T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Teterin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slanya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KO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Kuzmi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G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Vorozhtsov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N. Antiviral and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ntimycotic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ffects of PDT with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LAsens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Photodiagnosi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Photodynamic Therapy. 2011;8(2):170-1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501C2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lactic acid therapy</w:t>
            </w:r>
          </w:p>
        </w:tc>
      </w:tr>
      <w:tr w:rsidR="007D045F" w:rsidRPr="007D045F" w14:paraId="6EDB55EC" w14:textId="77777777" w:rsidTr="007D045F">
        <w:trPr>
          <w:trHeight w:val="102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9A4B0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olloway P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ojovic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ojovic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onteko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, Boon T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chure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, et al. A reduction in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ardnerell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vaginale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bacteroide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cervical samples of women treated for bacterial vaginosis following treatment with a topical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mucoadhesiv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el. Cytopathology. 2011;22:79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FBF50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lactic acid therapy</w:t>
            </w:r>
          </w:p>
        </w:tc>
      </w:tr>
      <w:tr w:rsidR="007D045F" w:rsidRPr="007D045F" w14:paraId="12DD4AC9" w14:textId="77777777" w:rsidTr="007D045F">
        <w:trPr>
          <w:trHeight w:val="102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C344B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inis EE, Moron A, Forney L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Leizer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, Bongiovanni AM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Linhare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M, et al. Second trimester D-lactic acid measurement: A simple assay to predict dominant vaginal bacteria and risk for short cervix and preterm birth. American Journal of Obstetrics and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ynecology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2018;218(1):S421-S2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F214D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lactic acid therapy</w:t>
            </w:r>
          </w:p>
        </w:tc>
      </w:tr>
      <w:tr w:rsidR="007D045F" w:rsidRPr="007D045F" w14:paraId="69EE840C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AC341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Nyirjesy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, Robinson J, Mathew L, Lev-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agi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, Reyes I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Culhan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F. Alternative therapies in women with chronic vaginitis. Obstetrics and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ynecology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2011;117(4):856-61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18455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lactic acid therapy</w:t>
            </w:r>
          </w:p>
        </w:tc>
      </w:tr>
      <w:tr w:rsidR="007D045F" w:rsidRPr="007D045F" w14:paraId="1455CF27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CB206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Ozme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Turha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ecki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C.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ardnerell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-associated vaginitis: Comparison of three treatment modalities. Turkish Journal of Medical Sciences. 1998;28(2):171-3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67F12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lactic acid therapy</w:t>
            </w:r>
          </w:p>
        </w:tc>
      </w:tr>
      <w:tr w:rsidR="007D045F" w:rsidRPr="007D045F" w14:paraId="3C354678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B714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Quarant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Ottolin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, Parma M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Chionn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ileo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Dindell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, et al. An alternative approach for the treatment of vaginal atrophy. Minerva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inecologica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. 2014;66(4):377-81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43EAC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 lactic acid therapy</w:t>
            </w:r>
          </w:p>
        </w:tc>
      </w:tr>
      <w:tr w:rsidR="007D045F" w:rsidRPr="007D045F" w14:paraId="0A733A36" w14:textId="77777777" w:rsidTr="007D045F">
        <w:trPr>
          <w:trHeight w:val="68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D3857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Davis S. Vaginal pH-balanced gel for the control of atrophic vaginitis in breast cancer survivors. Climacteric. 2011;14(4):507-8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75E23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ommentary /Review article</w:t>
            </w:r>
          </w:p>
        </w:tc>
      </w:tr>
      <w:tr w:rsidR="007D045F" w:rsidRPr="007D045F" w14:paraId="0B0C389E" w14:textId="77777777" w:rsidTr="007D045F">
        <w:trPr>
          <w:trHeight w:val="1020"/>
        </w:trPr>
        <w:tc>
          <w:tcPr>
            <w:tcW w:w="1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CE6C3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Aldunate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Srbinovski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Hearp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, Latham CF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Ramsland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,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Gugasyan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, et al. Antimicrobial and immune modulatory effects of lactic acid and short chain fatty acids produced by vaginal microbiota associated with </w:t>
            </w:r>
            <w:proofErr w:type="spellStart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>eubiosis</w:t>
            </w:r>
            <w:proofErr w:type="spellEnd"/>
            <w:r w:rsidRPr="007D045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bacterial vaginosis. Front Physiol. 2015;6:164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D82B6" w14:textId="77777777" w:rsidR="007D045F" w:rsidRPr="007D045F" w:rsidRDefault="007D045F" w:rsidP="008F1F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D045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ommentary /Review article</w:t>
            </w:r>
          </w:p>
        </w:tc>
      </w:tr>
    </w:tbl>
    <w:p w14:paraId="17FB6ADD" w14:textId="77777777" w:rsidR="007D045F" w:rsidRDefault="007D045F"/>
    <w:sectPr w:rsidR="007D045F" w:rsidSect="007D045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45F"/>
    <w:rsid w:val="000143D7"/>
    <w:rsid w:val="00030A29"/>
    <w:rsid w:val="000751EF"/>
    <w:rsid w:val="00077A15"/>
    <w:rsid w:val="000848B8"/>
    <w:rsid w:val="00084E9A"/>
    <w:rsid w:val="000C0A91"/>
    <w:rsid w:val="000C1514"/>
    <w:rsid w:val="000C6EB2"/>
    <w:rsid w:val="000D6BC1"/>
    <w:rsid w:val="000F1AD3"/>
    <w:rsid w:val="00133971"/>
    <w:rsid w:val="001A137C"/>
    <w:rsid w:val="001B6974"/>
    <w:rsid w:val="001D3165"/>
    <w:rsid w:val="001E3489"/>
    <w:rsid w:val="00201CEE"/>
    <w:rsid w:val="00202D82"/>
    <w:rsid w:val="00205990"/>
    <w:rsid w:val="00222D0D"/>
    <w:rsid w:val="002268CB"/>
    <w:rsid w:val="0023584A"/>
    <w:rsid w:val="0024795C"/>
    <w:rsid w:val="00284887"/>
    <w:rsid w:val="00327300"/>
    <w:rsid w:val="00330CC1"/>
    <w:rsid w:val="0034613E"/>
    <w:rsid w:val="00362E8A"/>
    <w:rsid w:val="0037110B"/>
    <w:rsid w:val="00382062"/>
    <w:rsid w:val="00396804"/>
    <w:rsid w:val="003E7889"/>
    <w:rsid w:val="003F7D7D"/>
    <w:rsid w:val="0040654C"/>
    <w:rsid w:val="004466DE"/>
    <w:rsid w:val="004633AB"/>
    <w:rsid w:val="00473090"/>
    <w:rsid w:val="004829C5"/>
    <w:rsid w:val="00492E34"/>
    <w:rsid w:val="004A5224"/>
    <w:rsid w:val="004B4D10"/>
    <w:rsid w:val="004C1B97"/>
    <w:rsid w:val="0050594A"/>
    <w:rsid w:val="00506A29"/>
    <w:rsid w:val="00512721"/>
    <w:rsid w:val="00540C5F"/>
    <w:rsid w:val="00551F44"/>
    <w:rsid w:val="005520B6"/>
    <w:rsid w:val="00587466"/>
    <w:rsid w:val="005960FE"/>
    <w:rsid w:val="005B1721"/>
    <w:rsid w:val="005C249B"/>
    <w:rsid w:val="005E629E"/>
    <w:rsid w:val="005E7298"/>
    <w:rsid w:val="005F05B9"/>
    <w:rsid w:val="00625403"/>
    <w:rsid w:val="00647277"/>
    <w:rsid w:val="00656B9F"/>
    <w:rsid w:val="006770D5"/>
    <w:rsid w:val="00683188"/>
    <w:rsid w:val="006A43BC"/>
    <w:rsid w:val="006C4720"/>
    <w:rsid w:val="006C6359"/>
    <w:rsid w:val="006E0A49"/>
    <w:rsid w:val="006F2E8E"/>
    <w:rsid w:val="00700DE2"/>
    <w:rsid w:val="00712CAB"/>
    <w:rsid w:val="00720FC2"/>
    <w:rsid w:val="00764210"/>
    <w:rsid w:val="00777325"/>
    <w:rsid w:val="00783826"/>
    <w:rsid w:val="007C08FA"/>
    <w:rsid w:val="007C4344"/>
    <w:rsid w:val="007D045F"/>
    <w:rsid w:val="007F7801"/>
    <w:rsid w:val="008208BA"/>
    <w:rsid w:val="008423DA"/>
    <w:rsid w:val="008555C2"/>
    <w:rsid w:val="0087704A"/>
    <w:rsid w:val="00884BDB"/>
    <w:rsid w:val="008A0060"/>
    <w:rsid w:val="008B3AE3"/>
    <w:rsid w:val="008D590F"/>
    <w:rsid w:val="00925B17"/>
    <w:rsid w:val="00952E96"/>
    <w:rsid w:val="00991CF3"/>
    <w:rsid w:val="009A22AF"/>
    <w:rsid w:val="009C2559"/>
    <w:rsid w:val="009C56AE"/>
    <w:rsid w:val="009C644C"/>
    <w:rsid w:val="009E0A6E"/>
    <w:rsid w:val="009E7A57"/>
    <w:rsid w:val="009F56A6"/>
    <w:rsid w:val="00A03C7D"/>
    <w:rsid w:val="00A3575B"/>
    <w:rsid w:val="00A42770"/>
    <w:rsid w:val="00A61E65"/>
    <w:rsid w:val="00AB002B"/>
    <w:rsid w:val="00B15BDA"/>
    <w:rsid w:val="00B31EDC"/>
    <w:rsid w:val="00B354E3"/>
    <w:rsid w:val="00B44C22"/>
    <w:rsid w:val="00B64D81"/>
    <w:rsid w:val="00BB42F5"/>
    <w:rsid w:val="00BD493B"/>
    <w:rsid w:val="00BF0216"/>
    <w:rsid w:val="00C02C21"/>
    <w:rsid w:val="00C36929"/>
    <w:rsid w:val="00C47ADA"/>
    <w:rsid w:val="00C943F2"/>
    <w:rsid w:val="00CA7384"/>
    <w:rsid w:val="00CC4F72"/>
    <w:rsid w:val="00D17778"/>
    <w:rsid w:val="00D33150"/>
    <w:rsid w:val="00D35E03"/>
    <w:rsid w:val="00D548F7"/>
    <w:rsid w:val="00D54D8B"/>
    <w:rsid w:val="00D85C23"/>
    <w:rsid w:val="00DB3F5F"/>
    <w:rsid w:val="00DE2D89"/>
    <w:rsid w:val="00E214DF"/>
    <w:rsid w:val="00E27A2A"/>
    <w:rsid w:val="00E35670"/>
    <w:rsid w:val="00EA1BD8"/>
    <w:rsid w:val="00EA4FD0"/>
    <w:rsid w:val="00EA5741"/>
    <w:rsid w:val="00EB5829"/>
    <w:rsid w:val="00EB6CDE"/>
    <w:rsid w:val="00EE0A0E"/>
    <w:rsid w:val="00EF1467"/>
    <w:rsid w:val="00F114BF"/>
    <w:rsid w:val="00F26B13"/>
    <w:rsid w:val="00F27C39"/>
    <w:rsid w:val="00F407CE"/>
    <w:rsid w:val="00F40D48"/>
    <w:rsid w:val="00F53938"/>
    <w:rsid w:val="00F73C83"/>
    <w:rsid w:val="00F80D79"/>
    <w:rsid w:val="00F97A3D"/>
    <w:rsid w:val="00FA6785"/>
    <w:rsid w:val="00FB1530"/>
    <w:rsid w:val="00FC407A"/>
    <w:rsid w:val="00FF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B08D6"/>
  <w15:chartTrackingRefBased/>
  <w15:docId w15:val="{E97D9CEA-630E-A140-A385-BEC4AB59D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5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92</Words>
  <Characters>1078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3</cp:revision>
  <dcterms:created xsi:type="dcterms:W3CDTF">2021-01-05T01:27:00Z</dcterms:created>
  <dcterms:modified xsi:type="dcterms:W3CDTF">2021-01-05T01:32:00Z</dcterms:modified>
</cp:coreProperties>
</file>